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60A85" w14:textId="77777777" w:rsidR="003864F3" w:rsidRPr="003864F3" w:rsidRDefault="003864F3" w:rsidP="003864F3">
      <w:pPr>
        <w:jc w:val="both"/>
        <w:rPr>
          <w:rFonts w:ascii="Times New Roman" w:hAnsi="Times New Roman" w:cs="Times New Roman"/>
          <w:b/>
          <w:bCs/>
        </w:rPr>
      </w:pPr>
      <w:r w:rsidRPr="003864F3">
        <w:rPr>
          <w:rFonts w:ascii="Times New Roman" w:hAnsi="Times New Roman" w:cs="Times New Roman"/>
          <w:b/>
          <w:bCs/>
        </w:rPr>
        <w:t>Research Highlights</w:t>
      </w:r>
    </w:p>
    <w:p w14:paraId="044E87D5" w14:textId="77777777" w:rsidR="003864F3" w:rsidRPr="003864F3" w:rsidRDefault="003864F3" w:rsidP="003864F3">
      <w:pPr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3864F3">
        <w:rPr>
          <w:rFonts w:ascii="Times New Roman" w:hAnsi="Times New Roman" w:cs="Times New Roman"/>
        </w:rPr>
        <w:t>Identifies critical gaps in existing Faculty Performance Appraisal Systems (FPAS) within pharmaceutical education in Tamil Nadu.</w:t>
      </w:r>
    </w:p>
    <w:p w14:paraId="53BD9F10" w14:textId="77777777" w:rsidR="003864F3" w:rsidRPr="003864F3" w:rsidRDefault="003864F3" w:rsidP="003864F3">
      <w:pPr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3864F3">
        <w:rPr>
          <w:rFonts w:ascii="Times New Roman" w:hAnsi="Times New Roman" w:cs="Times New Roman"/>
        </w:rPr>
        <w:t>Demonstrates how conventional appraisal frameworks undervalue laboratory innovation and educational technology integration.</w:t>
      </w:r>
    </w:p>
    <w:p w14:paraId="2C8C1ADB" w14:textId="77777777" w:rsidR="003864F3" w:rsidRPr="003864F3" w:rsidRDefault="003864F3" w:rsidP="003864F3">
      <w:pPr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3864F3">
        <w:rPr>
          <w:rFonts w:ascii="Times New Roman" w:hAnsi="Times New Roman" w:cs="Times New Roman"/>
        </w:rPr>
        <w:t>Reveals the impact of subjective and quantitative-heavy evaluations on faculty motivation and pedagogical stagnation.</w:t>
      </w:r>
    </w:p>
    <w:p w14:paraId="15EF0892" w14:textId="77777777" w:rsidR="003864F3" w:rsidRPr="003864F3" w:rsidRDefault="003864F3" w:rsidP="003864F3">
      <w:pPr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3864F3">
        <w:rPr>
          <w:rFonts w:ascii="Times New Roman" w:hAnsi="Times New Roman" w:cs="Times New Roman"/>
        </w:rPr>
        <w:t>Proposes a redesigned, transparent, and multidimensional appraisal model tailored to modern pharmacy curricula.</w:t>
      </w:r>
    </w:p>
    <w:p w14:paraId="0E2887AF" w14:textId="77777777" w:rsidR="003864F3" w:rsidRPr="003864F3" w:rsidRDefault="003864F3" w:rsidP="003864F3">
      <w:pPr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3864F3">
        <w:rPr>
          <w:rFonts w:ascii="Times New Roman" w:hAnsi="Times New Roman" w:cs="Times New Roman"/>
        </w:rPr>
        <w:t xml:space="preserve">Emphasizes incentivization of </w:t>
      </w:r>
      <w:r w:rsidRPr="003864F3">
        <w:rPr>
          <w:rFonts w:ascii="Times New Roman" w:hAnsi="Times New Roman" w:cs="Times New Roman"/>
          <w:b/>
          <w:bCs/>
        </w:rPr>
        <w:t>Pharmaceutical Education Technology</w:t>
      </w:r>
      <w:r w:rsidRPr="003864F3">
        <w:rPr>
          <w:rFonts w:ascii="Times New Roman" w:hAnsi="Times New Roman" w:cs="Times New Roman"/>
        </w:rPr>
        <w:t xml:space="preserve"> and </w:t>
      </w:r>
      <w:r w:rsidRPr="003864F3">
        <w:rPr>
          <w:rFonts w:ascii="Times New Roman" w:hAnsi="Times New Roman" w:cs="Times New Roman"/>
          <w:b/>
          <w:bCs/>
        </w:rPr>
        <w:t>laboratory excellence</w:t>
      </w:r>
      <w:r w:rsidRPr="003864F3">
        <w:rPr>
          <w:rFonts w:ascii="Times New Roman" w:hAnsi="Times New Roman" w:cs="Times New Roman"/>
        </w:rPr>
        <w:t xml:space="preserve"> as drivers of teaching innovation.</w:t>
      </w:r>
    </w:p>
    <w:p w14:paraId="43E9F25B" w14:textId="77777777" w:rsidR="003864F3" w:rsidRPr="003864F3" w:rsidRDefault="003864F3" w:rsidP="003864F3">
      <w:pPr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3864F3">
        <w:rPr>
          <w:rFonts w:ascii="Times New Roman" w:hAnsi="Times New Roman" w:cs="Times New Roman"/>
        </w:rPr>
        <w:t>Provides policy-relevant insights to support faculty development and curriculum advancement in pharmaceutical education.</w:t>
      </w:r>
    </w:p>
    <w:p w14:paraId="260F0D41" w14:textId="77777777" w:rsidR="00925969" w:rsidRPr="003864F3" w:rsidRDefault="00925969" w:rsidP="003864F3">
      <w:pPr>
        <w:jc w:val="both"/>
        <w:rPr>
          <w:rFonts w:ascii="Times New Roman" w:hAnsi="Times New Roman" w:cs="Times New Roman"/>
        </w:rPr>
      </w:pPr>
    </w:p>
    <w:sectPr w:rsidR="00925969" w:rsidRPr="003864F3" w:rsidSect="003864F3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357BEB"/>
    <w:multiLevelType w:val="multilevel"/>
    <w:tmpl w:val="8A80C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536607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4F3"/>
    <w:rsid w:val="003864F3"/>
    <w:rsid w:val="008E048E"/>
    <w:rsid w:val="008E54CD"/>
    <w:rsid w:val="00925969"/>
    <w:rsid w:val="00950450"/>
    <w:rsid w:val="00B0214A"/>
    <w:rsid w:val="00CD22C4"/>
    <w:rsid w:val="00FE6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6095F"/>
  <w15:chartTrackingRefBased/>
  <w15:docId w15:val="{813E88ED-B51C-45AB-A0E6-27FA6B826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64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4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4F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64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64F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64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64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64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64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4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4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4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64F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64F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64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64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64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64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64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64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64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64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64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64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64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64F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64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64F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64F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ravel madheswaran</dc:creator>
  <cp:keywords/>
  <dc:description/>
  <cp:lastModifiedBy>vairavel madheswaran</cp:lastModifiedBy>
  <cp:revision>1</cp:revision>
  <dcterms:created xsi:type="dcterms:W3CDTF">2026-02-09T04:47:00Z</dcterms:created>
  <dcterms:modified xsi:type="dcterms:W3CDTF">2026-02-09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5ed916-2b36-4888-a846-46fad4919261</vt:lpwstr>
  </property>
</Properties>
</file>